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6E49" w:rsidRPr="008B6E49" w:rsidRDefault="008B6E49" w:rsidP="008B6E49">
      <w:pPr>
        <w:widowControl/>
        <w:spacing w:after="200" w:line="276" w:lineRule="auto"/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1"/>
        </w:rPr>
      </w:pPr>
      <w:proofErr w:type="gramStart"/>
      <w:r w:rsidRPr="008B6E49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GB" w:eastAsia="en-US"/>
        </w:rPr>
        <w:t>Supplementary</w:t>
      </w:r>
      <w:r w:rsidRPr="008B6E49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  <w:lang w:val="en-GB" w:eastAsia="en-US"/>
        </w:rPr>
        <w:t xml:space="preserve"> Table</w:t>
      </w:r>
      <w:r w:rsidRPr="008B6E49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GB" w:eastAsia="en-US"/>
        </w:rPr>
        <w:t xml:space="preserve"> </w:t>
      </w:r>
      <w:r w:rsidR="006C7DDE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GB" w:eastAsia="en-US"/>
        </w:rPr>
        <w:t>3</w:t>
      </w:r>
      <w:r w:rsidRPr="008B6E49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GB" w:eastAsia="en-US"/>
        </w:rPr>
        <w:t>.</w:t>
      </w:r>
      <w:proofErr w:type="gramEnd"/>
      <w:r w:rsidRPr="008B6E49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GB" w:eastAsia="en-US"/>
        </w:rPr>
        <w:t xml:space="preserve"> Lists of </w:t>
      </w:r>
      <w:r w:rsidRPr="008B6E49">
        <w:rPr>
          <w:rFonts w:ascii="Times New Roman" w:eastAsia="SimSun" w:hAnsi="Times New Roman" w:cs="Times New Roman"/>
          <w:b/>
          <w:bCs/>
          <w:kern w:val="0"/>
          <w:sz w:val="24"/>
          <w:szCs w:val="21"/>
        </w:rPr>
        <w:t xml:space="preserve">ADRs of </w:t>
      </w:r>
      <w:proofErr w:type="spellStart"/>
      <w:r w:rsidRPr="008B6E49">
        <w:rPr>
          <w:rFonts w:ascii="Times New Roman" w:eastAsia="SimSun" w:hAnsi="Times New Roman" w:cs="Times New Roman"/>
          <w:b/>
          <w:bCs/>
          <w:kern w:val="0"/>
          <w:sz w:val="24"/>
          <w:szCs w:val="21"/>
        </w:rPr>
        <w:t>Osimertinib</w:t>
      </w:r>
      <w:proofErr w:type="spellEnd"/>
      <w:r w:rsidRPr="008B6E49">
        <w:rPr>
          <w:rFonts w:ascii="Times New Roman" w:eastAsia="SimSun" w:hAnsi="Times New Roman" w:cs="Times New Roman"/>
          <w:b/>
          <w:bCs/>
          <w:kern w:val="0"/>
          <w:sz w:val="24"/>
          <w:szCs w:val="21"/>
        </w:rPr>
        <w:t xml:space="preserve"> calculated by the TBKG </w:t>
      </w:r>
    </w:p>
    <w:tbl>
      <w:tblPr>
        <w:tblStyle w:val="12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4273"/>
        <w:gridCol w:w="3381"/>
      </w:tblGrid>
      <w:tr w:rsidR="008B6E49" w:rsidRPr="008B6E49" w:rsidTr="008B6E49">
        <w:trPr>
          <w:trHeight w:val="46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Ranking Order</w:t>
            </w:r>
          </w:p>
        </w:tc>
        <w:tc>
          <w:tcPr>
            <w:tcW w:w="427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8B6E49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DR</w:t>
            </w:r>
          </w:p>
        </w:tc>
        <w:tc>
          <w:tcPr>
            <w:tcW w:w="33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Correlation coefficient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4273" w:type="dxa"/>
            <w:tcBorders>
              <w:top w:val="single" w:sz="4" w:space="0" w:color="auto"/>
            </w:tcBorders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ry skin</w:t>
            </w:r>
          </w:p>
        </w:tc>
        <w:tc>
          <w:tcPr>
            <w:tcW w:w="3381" w:type="dxa"/>
            <w:tcBorders>
              <w:top w:val="single" w:sz="4" w:space="0" w:color="auto"/>
            </w:tcBorders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.05398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aronychia Inflamma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.00519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Visual field defect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.89983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Lung Diseases, Interstitial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.62220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Interstitial lung fibro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.49437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 xml:space="preserve">Erythema </w:t>
            </w: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ultiforme</w:t>
            </w:r>
            <w:proofErr w:type="spellEnd"/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.49437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neumoconio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.49437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Keratopathy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.49437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orneal Ulcer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.49437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Urticaria</w:t>
            </w:r>
            <w:proofErr w:type="spellEnd"/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.49437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emolytic-Uremic Syndrom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.49437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Eosinophilic Pneumon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.49437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Femoral Fractur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.49437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rug-induced hyperpyrex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.49437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ulmonary Eosinophil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.49437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Bronchiecta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.49437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yperreflex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.49437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rolonged QT interval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.49437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lveolitis</w:t>
            </w:r>
            <w:proofErr w:type="spellEnd"/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.49437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Intracranial Hypertens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.49437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ecrease in appetit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983547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lanine Aminotransferase Increased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80122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Lymphocyto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80122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lastRenderedPageBreak/>
              <w:t>2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neumonia, Interstitial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80122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Oral Ulcer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80122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ypopituitarism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80122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Blurred vis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80122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spartate Aminotransferase Increased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80122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ening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80122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ypesthesia</w:t>
            </w:r>
            <w:proofErr w:type="spellEnd"/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80122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orsades</w:t>
            </w:r>
            <w:proofErr w:type="spellEnd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 xml:space="preserve"> de Point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80122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bnormal vis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80122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Xerosis</w:t>
            </w:r>
            <w:proofErr w:type="spellEnd"/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80122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Exanthe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486144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Uve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3957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cn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3957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Rectal hemorrhag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3957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nervous system disorder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3957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Retinal Diseas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3957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udden death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3957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epatotoxicity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331222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hest Pai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2904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leural effusion disorder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22586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oughing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72617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Ulcer on tongu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yncop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elvic Pai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Rhabdomyoly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Varicosity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lastRenderedPageBreak/>
              <w:t>5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Esophageal Varic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low shallow breathing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Rhin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Bradycard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plastic Anem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rigeminal Neuralg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ain in lower limb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isorder of tend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Fasciitis, Plantar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Low Birth Weight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ermoid Cyst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emipleg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Endocard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emorrhoid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Intracranial Hemorrhag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Enter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eripheral Ischem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Nail chang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onocytosis</w:t>
            </w:r>
            <w:proofErr w:type="spellEnd"/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epticem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Upper Respiratory Infection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leurisy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naphylactic shock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naphylax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Necrotizing fasci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Fulminant Hepat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lastRenderedPageBreak/>
              <w:t>7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ucosal ulcer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tevens-Johnson Syndrom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ubarachnoid Hemorrhag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Urethr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8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isease Exacerba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8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epatomegaly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8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bdominal discomfort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8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emipare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8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Vision Disorder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8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Increased bilirubin level (finding)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8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ermatitis, Atopic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8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ellul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8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hest discomfort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8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hyroid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9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Granulocytopenic</w:t>
            </w:r>
            <w:proofErr w:type="spellEnd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 xml:space="preserve"> disorder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9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emoglobin increased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9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Idiopathic Pulmonary Fibro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9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esticular Diseas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9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Unspecified Abor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9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ituitary Neoplasm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9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Increased frequency of micturi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9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enosynov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9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pasm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9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Bronchospasm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0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uscle Weaknes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0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bsent reflex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lastRenderedPageBreak/>
              <w:t>10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Osteo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0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ydrocephalu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0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ermatitis acneiform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0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Obstructive Hydrocephalu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0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Intolerant of heat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0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Retching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0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ypovolem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0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erebellar hemorrhag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1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ure Red-Cell Aplas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1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Voice Disturbanc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1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etechiae</w:t>
            </w:r>
            <w:proofErr w:type="spellEnd"/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1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arcinoma in situ of uterine cervix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1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elanocytic nevu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1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Nevu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1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emianopsia</w:t>
            </w:r>
            <w:proofErr w:type="spellEnd"/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1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therosclero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1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ynov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1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cneiform Eruption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2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ulmonary Emphyse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2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uscle hypertrophy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2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Nephro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2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Lymphangioma</w:t>
            </w:r>
            <w:proofErr w:type="spellEnd"/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2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ypoproteinem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2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endin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2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rug Eruption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2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erpes zoster diseas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lastRenderedPageBreak/>
              <w:t>12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ypernatrem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2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Burs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3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emphigu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3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 xml:space="preserve">HIV </w:t>
            </w: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eropositivity</w:t>
            </w:r>
            <w:proofErr w:type="spellEnd"/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3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ypertriglyceridem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3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Intraabdominal hemorrhag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3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Ovarian Cyst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3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ypochondria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3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sphyx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3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holecystolithiasis</w:t>
            </w:r>
            <w:proofErr w:type="spellEnd"/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3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Bowel sound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3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emporomandibular Joint Dysfunction Syndrom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4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yperthyroidism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4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 xml:space="preserve">Ovarian </w:t>
            </w: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yperstimulation</w:t>
            </w:r>
            <w:proofErr w:type="spellEnd"/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4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Leg ede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4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arcoido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4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tomach ach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4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taggering gait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4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racheoesophageal Fistul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4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Bladder neck obstruc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4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Iron deficiency anem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4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alabsorp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5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ngina Pector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5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aroxysmal atrial fibrilla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5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olydips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lastRenderedPageBreak/>
              <w:t>15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annicul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5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Lobular pannicul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5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bnormal pigmenta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5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Burning sensation of ski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5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ancreatitis, Chronic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5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Eosinophil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5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Raised TSH level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6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ngioma</w:t>
            </w:r>
            <w:proofErr w:type="spellEnd"/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6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eripheral Vascular Diseas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6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own Syndrom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6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elvic Inflammatory Diseas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6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Ventricular arrhythm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6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Benign digestive system neoplasm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6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Esophageal Strictur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6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Irritable Mood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6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hest tightnes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6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 xml:space="preserve">Hepatic </w:t>
            </w: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Veno</w:t>
            </w:r>
            <w:proofErr w:type="spellEnd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Occlusive Diseas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7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Fecal Incontinenc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7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alpitation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7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Granulo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7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Lymphang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7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Erythrocyte sedimentation rate raised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7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Facial ede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7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urner Syndrom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7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allor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7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Laryngeal Ede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lastRenderedPageBreak/>
              <w:t>17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Loss of motiva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8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Klinefelter</w:t>
            </w:r>
            <w:proofErr w:type="spellEnd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 xml:space="preserve"> Syndrom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8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Vaginal Discharg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8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Epilepsy, Temporal Lob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8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erebral Ischem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8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Vascular insufficiency of intestin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8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Gastric hemorrhag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8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Bleeding gastric ulcer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8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orticoll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8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Increased number of platelet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8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hock, Cardiogenic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9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Emotional problem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9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cleroder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9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Urogenital Abnormaliti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9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ysmenorrhe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9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unbur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9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Uterine Neoplasm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9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elano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9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Large for gestational ag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9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ecreased Libido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9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Ulcerative Col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0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Unplanned pregnancy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0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ongestive heart failur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0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Infection of ear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0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Otitis Med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0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coliosis, unspecified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lastRenderedPageBreak/>
              <w:t>20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Burning feeling vagin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0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tridor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0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myloido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0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ypophosphatem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0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econdary glauco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1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Unconscious Stat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1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epatitis, Toxic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1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Lower abdominal pai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1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Excessive tearing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1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Renal tubular necro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1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cute Kidney Tubular Necro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1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sychomotor Agita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1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allucination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1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emometra</w:t>
            </w:r>
            <w:proofErr w:type="spellEnd"/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1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yoclonu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2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remor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2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yel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2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utonomic nervous system disorder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2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ericarditis, Constrictiv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2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Liver function tests abnormal finding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2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ick Sinus Syndrom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2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hrombocyto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2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Facial Pai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2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iplop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2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eriosteal Disorder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3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Fullness abdominal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lastRenderedPageBreak/>
              <w:t>23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yperphagia</w:t>
            </w:r>
            <w:proofErr w:type="spellEnd"/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3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bnormal glucose tolerance test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3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ortic Valve Steno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3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ifficult intuba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3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Keloid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3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attoo disorder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3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Respiratory arrest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3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ask-like faci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3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ydria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4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Loin pai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4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rug withdrawal syndrom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4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emothorax</w:t>
            </w:r>
            <w:proofErr w:type="spellEnd"/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4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Gastropare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4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nipple discharg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4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 xml:space="preserve">Acute </w:t>
            </w: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Erythroblastic</w:t>
            </w:r>
            <w:proofErr w:type="spellEnd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 xml:space="preserve"> Leukem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4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iccough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4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ysesthes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4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Lichen diseas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4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Lichen Planu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5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yperkerato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5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re-Eclamps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5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udden infant death syndrom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5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Greasy ski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5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yphema</w:t>
            </w:r>
            <w:proofErr w:type="spellEnd"/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5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ypogammaglobulinemia</w:t>
            </w:r>
            <w:proofErr w:type="spellEnd"/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5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ucous membrane swelling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lastRenderedPageBreak/>
              <w:t>25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ntibodies, Antinuclear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5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Gastric ulcer with perfora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5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Vitamin D Deficiency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6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yperalges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6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achycard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6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Bull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6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inus Tachycard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6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Fissure in ski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6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Gynecomast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6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Erythropenia</w:t>
            </w:r>
            <w:proofErr w:type="spellEnd"/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6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bdominal colic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6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Vitiligo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6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nervous system complica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7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erebral atrophy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7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emory impairment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7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utistic Disorder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7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ervical lymphadenopathy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7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Influenza-like symptom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7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ttention deficit hyperactivity disorder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7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pinal Cord Injuri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7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oliomyel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7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igraine Disorder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7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Kidney Calculi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8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Guillain-Barre Syndrom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8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Benign neoplasm of pituitary gland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8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ruritu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lastRenderedPageBreak/>
              <w:t>28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hickenpox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8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kin Diseases, Infectiou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8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Vasospasm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8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erforation of stomach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8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ediastinitis</w:t>
            </w:r>
            <w:proofErr w:type="spellEnd"/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8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Rubinstein-</w:t>
            </w: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aybi</w:t>
            </w:r>
            <w:proofErr w:type="spellEnd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 xml:space="preserve"> Syndrom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8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enstruation Disturbanc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9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trial Septal Defect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9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sychotic Disorder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9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yperkalem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9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erebral Hemorrhag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9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izzines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9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ood Disorder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10807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9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Nervousnes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073789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9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iarrhe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.01276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9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ardiac Arrhythm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95392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29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erebral Infarc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88493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0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 xml:space="preserve">Granulomatosis with </w:t>
            </w: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olyangiitis</w:t>
            </w:r>
            <w:proofErr w:type="spellEnd"/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88493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0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Lack of Efficacy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2130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0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Xeroderma</w:t>
            </w:r>
            <w:proofErr w:type="spellEnd"/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0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olycythem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0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phas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0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zoosperm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0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ern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0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telecta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0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ultiple birth (finding)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lastRenderedPageBreak/>
              <w:t>30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Ototoxicity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1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Fasci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1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ypocalcem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1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hleb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1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Irritable Bowel Syndrom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1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eptic Ulcer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1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ryptorchidism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1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Vascular Diseas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1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nemia, Hemolytic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1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ermatomyos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1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edication Error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2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typical lymphocyt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2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Neuroleptic Malignant Syndrom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2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Lethargy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2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ulmonary Fibro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2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Elevated alpha-fetoprotei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2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Oligospermia</w:t>
            </w:r>
            <w:proofErr w:type="spellEnd"/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2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yperbilirubinem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2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ypoglycem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2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usculoskeletal Diseas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2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ancreatitis, Acut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3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uscular stiffnes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3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ancytopen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3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uscular Dystrophy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3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astodynia</w:t>
            </w:r>
            <w:proofErr w:type="spellEnd"/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3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Lupus Erythematosus, Systemic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lastRenderedPageBreak/>
              <w:t>33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alignant neoplasm of pharynx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3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Retinopathy of Prematurity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3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hirst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3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heochromocytoma</w:t>
            </w:r>
            <w:proofErr w:type="spellEnd"/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3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uodenal Ulcer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4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Vascul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4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arkinson Diseas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4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ifficulty sleeping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4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umor Lysis Syndrom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4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Graft Rejec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4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Fibroid Tumor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4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Epididym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4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Glomerulonephr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4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emateme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4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Epistax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5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ppendic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5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Inappropriate ADH Syndrom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5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Neonatal Abstinence Syndrom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5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Gastroesophageal reflux diseas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5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aculopapular Les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5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bnormal coordina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5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rterial thrombo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5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gita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5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leep Apnea Syndrom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5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hronic heart failur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6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oarsenes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lastRenderedPageBreak/>
              <w:t>36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Bowen's Diseas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6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aralytic Ileu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6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Gall Bladder Diseas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6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yloric Steno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6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yperpigmenta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6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raniopharyngioma</w:t>
            </w:r>
            <w:proofErr w:type="spellEnd"/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6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Jaundice, Obstructiv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6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ood swing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6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hill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7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remenstrual Tens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7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Lupus Erythematosus, Discoid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7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Respiratory Distress Syndrome, Newbor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7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tax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7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nal pai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7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Gangren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7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ongenital chromosomal diseas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7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kin Ulcer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7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omnolenc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7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yperammonemia</w:t>
            </w:r>
            <w:proofErr w:type="spellEnd"/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8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Necrolysis epidermal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8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pinal Fractur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8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ericard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8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Numbnes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8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urgical Wound Infec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8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Rectal pai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8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ericardial effus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lastRenderedPageBreak/>
              <w:t>38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Nephritis, Interstitial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8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omatos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8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neumon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9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Neurologic Symptom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7026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9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Liver Dysfunc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59725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9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yocardial Infarc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54846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9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ulmonary Embolism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9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neumothorax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9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yspne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9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olyarteritis</w:t>
            </w:r>
            <w:proofErr w:type="spellEnd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 xml:space="preserve"> </w:t>
            </w: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Nodosa</w:t>
            </w:r>
            <w:proofErr w:type="spellEnd"/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9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ypercholesterolem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9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Bone necro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39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oronary heart diseas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0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holecyst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0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athological fractur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0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Wakefulnes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0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mall bowel obstruc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0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alignant neoplasm of male breast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0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islocation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0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Low Back Pai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0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aresthes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0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Fanconi</w:t>
            </w:r>
            <w:proofErr w:type="spellEnd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 xml:space="preserve"> Syndrom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0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yspeps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1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Intestinal Perfora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1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ement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1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etachment psychological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lastRenderedPageBreak/>
              <w:t>41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ortal Hypertens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1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ocial disinhibi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1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Glauco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1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Leukocyto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1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eptic Shock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1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ysgeusia</w:t>
            </w:r>
            <w:proofErr w:type="spellEnd"/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1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kin necro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2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Viral hepat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2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Gastric ulcer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2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holelithiasis</w:t>
            </w:r>
            <w:proofErr w:type="spellEnd"/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2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Upper abdominal pai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2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Rib Fractur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2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Nephr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2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Respiratory Distress Syndrome, Adult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2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Gastrointestinal Diseas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2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Enterocol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2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rug abus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3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Bile duct carcino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3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Urinary tract infec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3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bnormal mental stat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3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pontaneous abor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3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Bitter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3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ysphon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3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yperlipidem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3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yst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3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ostoperative Hemorrhag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lastRenderedPageBreak/>
              <w:t>43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Rigor - Temperature-associated observa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4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ataract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4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Growth retarda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4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yspareun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4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wallowing painful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4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Flatulenc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4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uane Retraction Syndrom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4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Increase in blood pressur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4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elvic absces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4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vascular necro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4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eep Vein Thrombo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5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Endometrial Hyperplas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5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Bronchogenic Carcino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5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ypomagnesem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5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elangiectasis</w:t>
            </w:r>
            <w:proofErr w:type="spellEnd"/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5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yocardial Ischem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5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ic disorder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5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Epilepsy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4149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5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neumon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33488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5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ypersensitivity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333014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5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Kidney Failure, Acut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29714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6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ardiomyopathi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29714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6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eart failur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24308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6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erebrovascular Disorder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19178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6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eart valve diseas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19178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lastRenderedPageBreak/>
              <w:t>46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wollen Lymph Nod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19178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6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leep Disorder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19178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6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ytomegalovirus Infection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19178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6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Rheumatoid Arthr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19178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6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Burn injury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19178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6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Vocal Cord Paraly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19178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7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plenomegaly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19178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7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Kidney Failur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19178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7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Ileu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19178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7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yocard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19178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7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spiration pneumon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19178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7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yst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19178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7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yos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19178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7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Encephal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19178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7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ypercalcem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19178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7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uberculo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19178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8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oxic Epidermal Necroly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19178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8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crodynia</w:t>
            </w:r>
            <w:proofErr w:type="spellEnd"/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19178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8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Bacterial Infection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19178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8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ypokinesia</w:t>
            </w:r>
            <w:proofErr w:type="spellEnd"/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19178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8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ontusion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19178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8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nger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19178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8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Liver Failur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19178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8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Bone Diseas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19178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8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Vaginal Hemorrhag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19178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8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pne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19178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lastRenderedPageBreak/>
              <w:t>49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ental deteriora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19178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9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ypokalem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19178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9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 xml:space="preserve">Mycosis </w:t>
            </w: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Fungoides</w:t>
            </w:r>
            <w:proofErr w:type="spellEnd"/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19178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9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holang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19178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9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Gastrointestinal obstruc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19178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9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yalg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19178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9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enoch-</w:t>
            </w: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choenlein</w:t>
            </w:r>
            <w:proofErr w:type="spellEnd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 xml:space="preserve"> Purpur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19178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9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hronic Obstructive Airway Diseas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19178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9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Blindnes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15899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49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hromboembolism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142997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0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erebrovascular accident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096477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0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alignant Vaginal Neoplasm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00946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0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eripheral ede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00946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0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yponatrem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00946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0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Osteoporo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00946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0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hronic Fatigue Syndrom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00946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0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bdomen distended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00946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0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Liver damag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00946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0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sth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00946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0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Breast enlargement femal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00946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1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rismu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00946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1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uscular Atrophy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00946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1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emato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00946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1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cido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00946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1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ensory neuropathy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00946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1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ehydra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00946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lastRenderedPageBreak/>
              <w:t>51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Nerve injury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00946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1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Burning sensa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00946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1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Lymphadenopathy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00946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1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Venous Thrombo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00946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2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Fetal Alcohol Syndrom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00946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2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Wasting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00946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2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erebral Ede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00946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2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Blood Coagulation Disorder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00946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2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alcino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00946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2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epressed Level of Consciousnes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00946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2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ol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00946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2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larm (not alarm reaction)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00946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2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Respiratory distres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00946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2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eadach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00946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3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soria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00946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3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Flushing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00946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3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ain, Postoperativ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00946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3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irway Obstruc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.00946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3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ental blocking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955399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3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oronary Artery Diseas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92942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3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lopec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92942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3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Retinoblasto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85531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3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rthralg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85531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3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Wound dehiscenc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85531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4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sthen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85531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4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Endometrial adenocarcino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85531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lastRenderedPageBreak/>
              <w:t>54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Gigantism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85531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4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eratoma</w:t>
            </w:r>
            <w:proofErr w:type="spellEnd"/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85531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4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edated stat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85531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4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neurysm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85531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4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emolysis (disorder)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85531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4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 xml:space="preserve">Polymyalgia </w:t>
            </w: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Rheumatica</w:t>
            </w:r>
            <w:proofErr w:type="spellEnd"/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85531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4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Bone Sarco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85531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4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uscle Rigidity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85531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5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ental disorder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85531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5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roctitis</w:t>
            </w:r>
            <w:proofErr w:type="spellEnd"/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85531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5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emino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85531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5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Fall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85531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5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Erythe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786322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5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ulmonary aspira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764344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5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tomat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721784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5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Blood in stool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721784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5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airy Cell Leukem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721784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5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ysur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721784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6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alignant neoplasm of female breast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721784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6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trial Fibrilla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721784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6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Fibrilla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721784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6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yeloproliferative diseas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721784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6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Gastrointestinal Hemorrhag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721784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6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ycos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721784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6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Low pH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721784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6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yperglycem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721784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lastRenderedPageBreak/>
              <w:t>56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omplex partial seizur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721784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6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elen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721784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7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epatitis C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721784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7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Weaknes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68669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7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Kerato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661159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7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Kidney Diseas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64174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7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Neuroblasto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60400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7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rimary Myelofibro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60400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7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Endometrio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60400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7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ypothyroidism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60400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7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ypotens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60400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7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ancreatic carcino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60400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8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Fatty Liver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60400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8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bite injury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60400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8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Renal tubular disorder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60400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8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Urethral Diseas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60400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8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remenstrual syndrom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60400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8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Recurrent Carcino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60400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8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eriton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60400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8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ancreat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60400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8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strocyto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60400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8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norex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582022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9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hrombo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56763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9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yelofibro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549934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9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bdominal Pai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532542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9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Breath Holding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49864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lastRenderedPageBreak/>
              <w:t>59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Encephalopathi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49864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9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cute leukem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49864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9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hotopsia</w:t>
            </w:r>
            <w:proofErr w:type="spellEnd"/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49864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9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Back Pai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49864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9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Respiration Disorder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49864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59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oxic nephropathy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49864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0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Weight Gai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49864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0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Lympho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481147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0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epat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4033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0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scit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4033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0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Neurotoxicity Syndrom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4033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0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Erectile dysfunc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4033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0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enile Diseas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4033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0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enopausal symptom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4033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0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Neuralg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4033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0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Raised prostate specific antige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4033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1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roteinur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4033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1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earing impairment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4033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1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Graft-vs-Host Diseas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4033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1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Benign neoplasm vagin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4033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1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ematur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4033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1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ultiple Organ Failur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4033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1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ardiac Arrest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380857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1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ongenital Abnormality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33312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1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Urinary Incontinenc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316319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1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achex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316319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lastRenderedPageBreak/>
              <w:t>62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nus Diseas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316319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2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ompression of spinal cord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316319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2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eartbur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316319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2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Little's Diseas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24141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2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 xml:space="preserve">Muscle </w:t>
            </w: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ypotonia</w:t>
            </w:r>
            <w:proofErr w:type="spellEnd"/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23627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2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urpura, Thrombotic Thrombocytopenic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23627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2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Bone pai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23627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2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aralysed</w:t>
            </w:r>
            <w:proofErr w:type="spellEnd"/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23627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2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onfus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23627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2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Icteru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23627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3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Gastrointestinal Neoplasm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23627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3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rthr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23627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3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yperactive behavior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23627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3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ermatologic disorder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23627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3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apillo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23627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3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Lymphopen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23627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3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emopty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23627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3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hock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19853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3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eglutition Disorder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18626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3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ydronephrosis</w:t>
            </w:r>
            <w:proofErr w:type="spellEnd"/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16216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4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atent ductus arteriosu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16216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4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ot flush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16216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4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Intestinal Obstruc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16216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4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exual Dysfunc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16216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4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YELODYSPLASTIC SYNDROM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16216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4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Endocrine System Diseas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16216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lastRenderedPageBreak/>
              <w:t>64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ting Injury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16216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4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icatrix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09317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4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Liver Cirrho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09317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4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rowsines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09317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5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athologic Neovasculariza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09317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5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yeloid Leukem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028637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5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ardiovascular Diseas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028637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5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 xml:space="preserve">Palmar-plantar </w:t>
            </w:r>
            <w:proofErr w:type="spellStart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erythrodysesthesia</w:t>
            </w:r>
            <w:proofErr w:type="spellEnd"/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 xml:space="preserve"> syndrom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028637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5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Uterine Diseas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028637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5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Ovarian Carcino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028637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5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Respiratory Failur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028637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5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elirium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.028637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5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pinal Cord Diseas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0021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5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hysiologic toleranc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01717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6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leep disturbanc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03199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6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eart Diseas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03199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6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Nause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04174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6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alignant neoplasm of brai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0609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6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cquired Immunodeficiency Syndrom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0891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6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Gallbladder Carcino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0891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6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ermatitis, Phototoxic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0891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6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Xerostom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0891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6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arpal Tunnel Syndrom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0891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6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uicid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0891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7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eps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0891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lastRenderedPageBreak/>
              <w:t>67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bsces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0891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7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erpes Simplex Infection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1432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7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alais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16919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7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Leukopen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16919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7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leeplessnes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1945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7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Excita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1945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7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Kidney Failure, Chronic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2192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7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remature Birth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2668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7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Lymphoma, Non-Hodgki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28982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8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Esophag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28982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8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onstipa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28982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8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Vomiting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3048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8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essation of lif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3109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8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iabetes Mellitu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31229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8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leural Mesothelio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33427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8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eripheral Nervous System Diseas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3768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8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kin carcino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3768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8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epatobiliary Disorder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4176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8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Lymphede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4176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9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hrombocytopen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4374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9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hyroid carcino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45687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9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ypertensive diseas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4946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9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alignant neoplasm of mouth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5309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9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Liver diseas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56607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9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urgical intervention (finding)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56607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9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kin Basal Cell Carcino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56607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lastRenderedPageBreak/>
              <w:t>69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eizur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59997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9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alignant neoplasm of tes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6327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69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Lymphoid leukem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6327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0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ultiple Myelo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6327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0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ermatiti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6327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0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trial Premature Complex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6645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0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leukem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7177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0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Ovarian Diseas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72514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0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Fatigu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7293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0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Obesity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75412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0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alignant neoplasm of larynx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75412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0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Exhaus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78229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0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emorrhag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78229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1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Fear (Mental Process)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86234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1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hyroid Diseas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86234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1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old Sensa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8876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1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Liver neoplasm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8876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1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Extravasa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9123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1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Recurrent tumor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92447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1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nem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93644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1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Renal carcino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9829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1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regnancy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9829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1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alignant neoplasm of thyroid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0.9829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2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Neuropathy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1.09059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2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Ede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1.110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2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eeling of ski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1.110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lastRenderedPageBreak/>
              <w:t>72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Hypox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1.130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2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arcinoma in situ of larynx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1.15002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2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Benign neoplasm of larynx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1.15002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2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Inflammatory disease of mucous membrane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1.16907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2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Neutropeni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1.1877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2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ental cari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1.1969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2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ai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1.22157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3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Virus Diseas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1.2418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3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Weight decreased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1.25922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3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utoimmune Diseas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1.2763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3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arco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1.2847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3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ental Depress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1.3096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3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Rectal Diseas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1.4328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3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Fever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1.46427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3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Urologic Diseas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1.46614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3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alignant neoplasm of endometrium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1.5162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3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alignant neoplasm of gastrointestinal tract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1.55548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4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elano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1.56822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4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alignant neoplasm of ski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1.6761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4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Urinary Reten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1.8622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4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alignant neoplasm of liver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1.8622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4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Infection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1.9217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45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Malignant neoplasm of pancrea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2.1114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46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nxiety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2.1332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lastRenderedPageBreak/>
              <w:t>747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Stomach Carcino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2.2193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48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ervix carcino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2.25502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49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ggressive behavior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2.27395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50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Esophageal carcino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2.30472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51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Liver carcino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2.36926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52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arcinoma of bladder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2.47177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53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Esophageal Diseases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2.73611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54</w:t>
            </w:r>
          </w:p>
        </w:tc>
        <w:tc>
          <w:tcPr>
            <w:tcW w:w="4273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Rectal Carcinoma</w:t>
            </w:r>
          </w:p>
        </w:tc>
        <w:tc>
          <w:tcPr>
            <w:tcW w:w="3381" w:type="dxa"/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2.97643</w:t>
            </w:r>
          </w:p>
        </w:tc>
      </w:tr>
      <w:tr w:rsidR="008B6E49" w:rsidRPr="008B6E49" w:rsidTr="008B6E49">
        <w:trPr>
          <w:trHeight w:val="285"/>
        </w:trPr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755</w:t>
            </w:r>
          </w:p>
        </w:tc>
        <w:tc>
          <w:tcPr>
            <w:tcW w:w="4273" w:type="dxa"/>
            <w:tcBorders>
              <w:bottom w:val="single" w:sz="4" w:space="0" w:color="auto"/>
            </w:tcBorders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Prostatic Diseases</w:t>
            </w:r>
          </w:p>
        </w:tc>
        <w:tc>
          <w:tcPr>
            <w:tcW w:w="3381" w:type="dxa"/>
            <w:tcBorders>
              <w:bottom w:val="single" w:sz="4" w:space="0" w:color="auto"/>
            </w:tcBorders>
            <w:noWrap/>
            <w:hideMark/>
          </w:tcPr>
          <w:p w:rsidR="008B6E49" w:rsidRPr="008B6E49" w:rsidRDefault="008B6E49" w:rsidP="008B6E49">
            <w:pPr>
              <w:widowControl/>
              <w:spacing w:after="200"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B6E4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-3.54265</w:t>
            </w:r>
          </w:p>
        </w:tc>
      </w:tr>
    </w:tbl>
    <w:p w:rsidR="00481DDA" w:rsidRDefault="00481DDA" w:rsidP="008B6E49">
      <w:pPr>
        <w:widowControl/>
        <w:spacing w:after="200" w:line="276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:rsidR="00481DDA" w:rsidRPr="00481DDA" w:rsidRDefault="00481DDA" w:rsidP="00481DDA">
      <w:pPr>
        <w:rPr>
          <w:rFonts w:ascii="Times New Roman" w:eastAsia="SimSun" w:hAnsi="Times New Roman" w:cs="Times New Roman"/>
          <w:sz w:val="24"/>
          <w:szCs w:val="24"/>
        </w:rPr>
      </w:pPr>
    </w:p>
    <w:p w:rsidR="00481DDA" w:rsidRDefault="00481DDA" w:rsidP="00481DDA">
      <w:pPr>
        <w:rPr>
          <w:rFonts w:ascii="Times New Roman" w:eastAsia="SimSun" w:hAnsi="Times New Roman" w:cs="Times New Roman"/>
          <w:sz w:val="24"/>
          <w:szCs w:val="24"/>
        </w:rPr>
      </w:pPr>
    </w:p>
    <w:p w:rsidR="00CE45DD" w:rsidRPr="008B6E49" w:rsidRDefault="00481DDA" w:rsidP="00481DDA">
      <w:pPr>
        <w:tabs>
          <w:tab w:val="left" w:pos="1267"/>
        </w:tabs>
      </w:pPr>
      <w:r>
        <w:rPr>
          <w:rFonts w:ascii="Times New Roman" w:eastAsia="SimSun" w:hAnsi="Times New Roman" w:cs="Times New Roman"/>
          <w:sz w:val="24"/>
          <w:szCs w:val="24"/>
        </w:rPr>
        <w:tab/>
      </w:r>
      <w:bookmarkStart w:id="0" w:name="_GoBack"/>
      <w:bookmarkEnd w:id="0"/>
    </w:p>
    <w:sectPr w:rsidR="00CE45DD" w:rsidRPr="008B6E4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33B6" w:rsidRDefault="00FD33B6">
      <w:r>
        <w:separator/>
      </w:r>
    </w:p>
  </w:endnote>
  <w:endnote w:type="continuationSeparator" w:id="0">
    <w:p w:rsidR="00FD33B6" w:rsidRDefault="00FD33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E49" w:rsidRPr="00577C4C" w:rsidRDefault="008B6E49">
    <w:pPr>
      <w:pStyle w:val="11"/>
      <w:rPr>
        <w:color w:val="C00000"/>
        <w:szCs w:val="24"/>
      </w:rPr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0952EDE" wp14:editId="0633DF9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B6E49" w:rsidRPr="008B6E49" w:rsidRDefault="008B6E49">
                          <w:pPr>
                            <w:pStyle w:val="11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8B6E49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8B6E49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B6E49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8B6E49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8B6E49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3DTkNAIAAF8EAAAOAAAAZHJzL2Uyb0RvYy54bWysVFFv2jAQfp+0/2D5fSShQNuIULFWTJNQ&#10;WwmmPhvHIZFsn2cbEvbrd3YCRd2epr04d77z57v7Pmf+0ClJjsK6BnRBs1FKidAcykbvC/pju/py&#10;R4nzTJdMghYFPQlHHxafP81bk4sx1CBLYQmCaJe3pqC19yZPEsdroZgbgREagxVYxTy6dp+UlrWI&#10;rmQyTtNZ0oItjQUunMPdpz5IFxG/qgT3L1XlhCeyoFibj6uN6y6syWLO8r1lpm74UAb7hyoUazRe&#10;eoF6Yp6Rg23+gFINt+Cg8iMOKoGqariIPWA3Wfqhm03NjIi94HCcuYzJ/T9Y/nx8taQpCzqmRDOF&#10;FG1F58lX6EgWptMal2PSxmCa73AbWT7vO9wMTXeVVeGL7RCM45xPl9kGMB4OTdO72xmGOMZu7qez&#10;dBpgkvfTxjr/TYAiwSioRe7iSNlx7Xyfek4Jl2lYNVJG/qQmbUFnN9M0HrhEEFzqkCuiEgaY0FFf&#10;ebB8t+uGNndQnrBLC71KnOGrBktZM+dfmUVZYPUodf+CSyUBr4TBoqQG++tv+yEf2cIoJS3KrKDu&#10;54FZQYn8rpHH+2wyCbqMzmR6O0bHXkd21xF9UI+ASs7wURkezZDv5dmsLKg3fBHLcCuGmOZ4d0H9&#10;2Xz0vfjxRXGxXMYkVKJhfq03hgfoMLAw6G33xqwZ2PDI4zOcBcnyD6T0ueGkM8uDR2oiY2HA/VSR&#10;6eCgiiPnw4sLz+Taj1nv/4XFbwAAAP//AwBQSwMEFAAGAAgAAAAhADiwEsPZAAAABAEAAA8AAABk&#10;cnMvZG93bnJldi54bWxMj8FqwzAQRO+F/oPYQi8lkeOAW1yvQwn4HOLkAxRrY7uVVsaSY/fvq/bS&#10;XBaGGWbeFrvFGnGj0feOETbrBARx43TPLcL5VK3eQPigWCvjmBC+ycOufHwoVK7dzEe61aEVsYR9&#10;rhC6EIZcSt90ZJVfu4E4elc3WhWiHFupRzXHcmtkmiSZtKrnuNCpgfYdNV/1ZBFcOr+YY72p9of5&#10;s0oOE51qT4jPT8vHO4hAS/gPwy9+RIcyMl3cxNoLgxAfCX83eun2NQNxQcjSLciykPfw5Q8AAAD/&#10;/wMAUEsBAi0AFAAGAAgAAAAhALaDOJL+AAAA4QEAABMAAAAAAAAAAAAAAAAAAAAAAFtDb250ZW50&#10;X1R5cGVzXS54bWxQSwECLQAUAAYACAAAACEAOP0h/9YAAACUAQAACwAAAAAAAAAAAAAAAAAvAQAA&#10;X3JlbHMvLnJlbHNQSwECLQAUAAYACAAAACEAMNw05DQCAABfBAAADgAAAAAAAAAAAAAAAAAuAgAA&#10;ZHJzL2Uyb0RvYy54bWxQSwECLQAUAAYACAAAACEAOLASw9kAAAAEAQAADwAAAAAAAAAAAAAAAACO&#10;BAAAZHJzL2Rvd25yZXYueG1sUEsFBgAAAAAEAAQA8wAAAJQFAAAAAA==&#10;" filled="f" stroked="f" strokeweight=".5pt">
              <v:textbox style="mso-fit-shape-to-text:t">
                <w:txbxContent>
                  <w:p w:rsidR="008B6E49" w:rsidRPr="008B6E49" w:rsidRDefault="008B6E49">
                    <w:pPr>
                      <w:pStyle w:val="11"/>
                      <w:jc w:val="right"/>
                      <w:rPr>
                        <w:color w:val="000000"/>
                        <w:szCs w:val="40"/>
                      </w:rPr>
                    </w:pPr>
                    <w:r w:rsidRPr="008B6E49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8B6E49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8B6E49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8B6E49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8B6E49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E49" w:rsidRPr="00577C4C" w:rsidRDefault="008B6E49">
    <w:pPr>
      <w:pStyle w:val="11"/>
      <w:rPr>
        <w:b/>
        <w:sz w:val="20"/>
        <w:szCs w:val="24"/>
      </w:rPr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F14FDF2" wp14:editId="335EE3D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B6E49" w:rsidRPr="008B6E49" w:rsidRDefault="008B6E49">
                          <w:pPr>
                            <w:pStyle w:val="11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8B6E49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8B6E49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B6E49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481DDA" w:rsidRPr="00481DDA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2</w:t>
                          </w:r>
                          <w:r w:rsidRPr="008B6E49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uNFNwIAAGcEAAAOAAAAZHJzL2Uyb0RvYy54bWysVE1v2zAMvQ/ofxB0b+x8OG2NOEXWIsOA&#10;oC2QDD0rshwbkERNUmJnv36UnKRBt9Owi0yK1JP4HunZY6ckOQjrGtAFHQ5SSoTmUDZ6V9Afm+Xt&#10;PSXOM10yCVoU9CgcfZzffJm1JhcjqEGWwhIE0S5vTUFr702eJI7XQjE3ACM0Biuwinl07S4pLWsR&#10;XclklKbTpAVbGgtcOIe7z32QziN+VQnuX6vKCU9kQfFtPq42rtuwJvMZy3eWmbrhp2ewf3iFYo3G&#10;Sy9Qz8wzsrfNH1Cq4RYcVH7AQSVQVQ0XsQasZph+qmZdMyNiLUiOMxea3P+D5S+HN0uasqBjSjRT&#10;KNFGdJ58hY5k00BPa1yOWWuDeb7DfZT5vO9wM1TdVVaFL9ZDMI5EHy/kBjQeDmXp/d0UQxxj44ds&#10;mmYBJvk4bazz3wQoEoyCWhQvcsoOK+f71HNKuEzDspEyCig1aQs6HWdpPHCJILjUIVfEVjjBhIr6&#10;lwfLd9suEnCpagvlEYu10HeLM3zZ4ItWzPk3ZrE9sAhsef+KSyUBb4aTRUkN9tff9kM+qoZRSlps&#10;t4K6n3tmBSXyu0Y9H4aTSejP6EyyuxE69jqyvY7ovXoC7OghDpfh0Qz5Xp7NyoJ6x8lYhFsxxDTH&#10;uwvqz+aT74cAJ4uLxSImYUca5ld6bXiADrwFvjfdO7PmJIpHOV/g3Jgs/6RNnxtOOrPYe1QoChd4&#10;7llFwYOD3RylP01eGJdrP2Z9/B/m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zrrjRTcCAABn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8B6E49" w:rsidRPr="008B6E49" w:rsidRDefault="008B6E49">
                    <w:pPr>
                      <w:pStyle w:val="11"/>
                      <w:jc w:val="right"/>
                      <w:rPr>
                        <w:color w:val="000000"/>
                        <w:szCs w:val="40"/>
                      </w:rPr>
                    </w:pPr>
                    <w:r w:rsidRPr="008B6E49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8B6E49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8B6E49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481DDA" w:rsidRPr="00481DDA">
                      <w:rPr>
                        <w:noProof/>
                        <w:color w:val="000000"/>
                        <w:sz w:val="22"/>
                        <w:szCs w:val="40"/>
                      </w:rPr>
                      <w:t>32</w:t>
                    </w:r>
                    <w:r w:rsidRPr="008B6E49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33B6" w:rsidRDefault="00FD33B6">
      <w:r>
        <w:separator/>
      </w:r>
    </w:p>
  </w:footnote>
  <w:footnote w:type="continuationSeparator" w:id="0">
    <w:p w:rsidR="00FD33B6" w:rsidRDefault="00FD33B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E49" w:rsidRPr="007E3148" w:rsidRDefault="008B6E49" w:rsidP="008B6E49">
    <w:pPr>
      <w:pStyle w:val="10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E49" w:rsidRPr="00A53000" w:rsidRDefault="008B6E49" w:rsidP="008B6E49">
    <w:pPr>
      <w:pStyle w:val="10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E49" w:rsidRDefault="008B6E49" w:rsidP="008B6E49">
    <w:pPr>
      <w:pStyle w:val="10"/>
    </w:pPr>
    <w:r w:rsidRPr="008B6E49">
      <w:rPr>
        <w:noProof/>
        <w:color w:val="A6A6A6"/>
        <w:lang w:eastAsia="en-US"/>
      </w:rPr>
      <w:drawing>
        <wp:inline distT="0" distB="0" distL="0" distR="0" wp14:anchorId="5A57680D" wp14:editId="663F965C">
          <wp:extent cx="1382534" cy="497091"/>
          <wp:effectExtent l="0" t="0" r="0" b="0"/>
          <wp:docPr id="20" name="Picture 20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1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1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581711D"/>
    <w:multiLevelType w:val="hybridMultilevel"/>
    <w:tmpl w:val="66C4D6BA"/>
    <w:lvl w:ilvl="0" w:tplc="0EE6CA1E">
      <w:start w:val="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DBC6F29"/>
    <w:multiLevelType w:val="multilevel"/>
    <w:tmpl w:val="C6A8CCEA"/>
    <w:numStyleLink w:val="Headings"/>
  </w:abstractNum>
  <w:abstractNum w:abstractNumId="18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1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1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E49"/>
    <w:rsid w:val="00481DDA"/>
    <w:rsid w:val="00631565"/>
    <w:rsid w:val="006C7DDE"/>
    <w:rsid w:val="008B6E49"/>
    <w:rsid w:val="0096177E"/>
    <w:rsid w:val="009F46B5"/>
    <w:rsid w:val="00AC6183"/>
    <w:rsid w:val="00CE45DD"/>
    <w:rsid w:val="00DF5D9F"/>
    <w:rsid w:val="00FD3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8B6E4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B6E4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6E4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6E4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2"/>
    <w:semiHidden/>
    <w:unhideWhenUsed/>
    <w:qFormat/>
    <w:rsid w:val="008B6E49"/>
    <w:pPr>
      <w:keepNext/>
      <w:keepLines/>
      <w:spacing w:before="280" w:after="290" w:line="376" w:lineRule="auto"/>
      <w:outlineLvl w:val="4"/>
    </w:pPr>
    <w:rPr>
      <w:rFonts w:ascii="Times New Roman" w:eastAsia="SimSun" w:hAnsi="Times New Roman" w:cs="Times New Roman"/>
      <w:b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B6E4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8B6E4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customStyle="1" w:styleId="31">
    <w:name w:val="标题 31"/>
    <w:basedOn w:val="Normal"/>
    <w:next w:val="Normal"/>
    <w:link w:val="3"/>
    <w:uiPriority w:val="2"/>
    <w:qFormat/>
    <w:rsid w:val="008B6E49"/>
    <w:pPr>
      <w:keepNext/>
      <w:keepLines/>
      <w:widowControl/>
      <w:numPr>
        <w:ilvl w:val="2"/>
        <w:numId w:val="17"/>
      </w:numPr>
      <w:spacing w:before="40" w:after="120"/>
      <w:jc w:val="left"/>
      <w:outlineLvl w:val="2"/>
    </w:pPr>
    <w:rPr>
      <w:rFonts w:ascii="Times New Roman" w:eastAsia="SimSun" w:hAnsi="Times New Roman" w:cs="Times New Roman"/>
      <w:b/>
      <w:sz w:val="24"/>
      <w:szCs w:val="24"/>
    </w:rPr>
  </w:style>
  <w:style w:type="paragraph" w:customStyle="1" w:styleId="41">
    <w:name w:val="标题 41"/>
    <w:basedOn w:val="Heading3"/>
    <w:next w:val="Normal"/>
    <w:link w:val="4"/>
    <w:uiPriority w:val="2"/>
    <w:qFormat/>
    <w:rsid w:val="008B6E49"/>
    <w:pPr>
      <w:widowControl/>
      <w:numPr>
        <w:ilvl w:val="3"/>
        <w:numId w:val="17"/>
      </w:numPr>
      <w:spacing w:before="40" w:after="120" w:line="240" w:lineRule="auto"/>
      <w:jc w:val="left"/>
      <w:outlineLvl w:val="3"/>
    </w:pPr>
    <w:rPr>
      <w:rFonts w:ascii="Times New Roman" w:eastAsia="SimSun" w:hAnsi="Times New Roman" w:cs="Times New Roman"/>
      <w:bCs w:val="0"/>
      <w:iCs/>
      <w:sz w:val="24"/>
      <w:szCs w:val="24"/>
    </w:rPr>
  </w:style>
  <w:style w:type="paragraph" w:customStyle="1" w:styleId="51">
    <w:name w:val="标题 51"/>
    <w:basedOn w:val="Heading4"/>
    <w:next w:val="Normal"/>
    <w:uiPriority w:val="2"/>
    <w:qFormat/>
    <w:rsid w:val="008B6E49"/>
    <w:pPr>
      <w:widowControl/>
      <w:numPr>
        <w:ilvl w:val="4"/>
        <w:numId w:val="17"/>
      </w:numPr>
      <w:spacing w:before="40" w:after="120" w:line="240" w:lineRule="auto"/>
      <w:jc w:val="left"/>
      <w:outlineLvl w:val="4"/>
    </w:pPr>
    <w:rPr>
      <w:rFonts w:ascii="Times New Roman" w:hAnsi="Times New Roman"/>
      <w:bCs w:val="0"/>
      <w:iCs/>
      <w:kern w:val="0"/>
      <w:sz w:val="24"/>
      <w:szCs w:val="24"/>
      <w:lang w:eastAsia="en-US"/>
    </w:rPr>
  </w:style>
  <w:style w:type="numbering" w:customStyle="1" w:styleId="1">
    <w:name w:val="无列表1"/>
    <w:next w:val="NoList"/>
    <w:uiPriority w:val="99"/>
    <w:semiHidden/>
    <w:unhideWhenUsed/>
    <w:rsid w:val="008B6E49"/>
  </w:style>
  <w:style w:type="character" w:customStyle="1" w:styleId="3">
    <w:name w:val="标题 3 字符"/>
    <w:basedOn w:val="DefaultParagraphFont"/>
    <w:link w:val="31"/>
    <w:uiPriority w:val="2"/>
    <w:rsid w:val="008B6E49"/>
    <w:rPr>
      <w:rFonts w:ascii="Times New Roman" w:eastAsia="SimSun" w:hAnsi="Times New Roman" w:cs="Times New Roman"/>
      <w:b/>
      <w:sz w:val="24"/>
      <w:szCs w:val="24"/>
    </w:rPr>
  </w:style>
  <w:style w:type="character" w:customStyle="1" w:styleId="4">
    <w:name w:val="标题 4 字符"/>
    <w:basedOn w:val="DefaultParagraphFont"/>
    <w:link w:val="41"/>
    <w:uiPriority w:val="2"/>
    <w:rsid w:val="008B6E49"/>
    <w:rPr>
      <w:rFonts w:ascii="Times New Roman" w:eastAsia="SimSun" w:hAnsi="Times New Roman" w:cs="Times New Roman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8B6E49"/>
    <w:rPr>
      <w:rFonts w:ascii="Times New Roman" w:eastAsia="SimSun" w:hAnsi="Times New Roman" w:cs="Times New Roman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B6E49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8B6E49"/>
    <w:pPr>
      <w:widowControl/>
      <w:numPr>
        <w:numId w:val="14"/>
      </w:numPr>
      <w:spacing w:before="120" w:after="240"/>
      <w:ind w:left="1434" w:hanging="357"/>
      <w:contextualSpacing/>
      <w:jc w:val="left"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8B6E49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8B6E4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0">
    <w:name w:val="页眉1"/>
    <w:basedOn w:val="Normal"/>
    <w:next w:val="Header"/>
    <w:link w:val="a"/>
    <w:uiPriority w:val="99"/>
    <w:unhideWhenUsed/>
    <w:rsid w:val="008B6E49"/>
    <w:pPr>
      <w:widowControl/>
      <w:tabs>
        <w:tab w:val="center" w:pos="4844"/>
        <w:tab w:val="right" w:pos="9689"/>
      </w:tabs>
      <w:spacing w:before="120" w:after="240"/>
      <w:jc w:val="left"/>
    </w:pPr>
    <w:rPr>
      <w:rFonts w:ascii="Times New Roman" w:hAnsi="Times New Roman"/>
      <w:b/>
      <w:sz w:val="24"/>
    </w:rPr>
  </w:style>
  <w:style w:type="character" w:customStyle="1" w:styleId="a">
    <w:name w:val="页眉 字符"/>
    <w:basedOn w:val="DefaultParagraphFont"/>
    <w:link w:val="10"/>
    <w:uiPriority w:val="99"/>
    <w:rsid w:val="008B6E49"/>
    <w:rPr>
      <w:rFonts w:ascii="Times New Roman" w:hAnsi="Times New Roman"/>
      <w:b/>
      <w:sz w:val="24"/>
    </w:rPr>
  </w:style>
  <w:style w:type="paragraph" w:customStyle="1" w:styleId="11">
    <w:name w:val="页脚1"/>
    <w:basedOn w:val="Normal"/>
    <w:next w:val="Footer"/>
    <w:link w:val="a0"/>
    <w:uiPriority w:val="99"/>
    <w:unhideWhenUsed/>
    <w:rsid w:val="008B6E49"/>
    <w:pPr>
      <w:widowControl/>
      <w:tabs>
        <w:tab w:val="center" w:pos="4844"/>
        <w:tab w:val="right" w:pos="9689"/>
      </w:tabs>
      <w:spacing w:before="120"/>
      <w:jc w:val="left"/>
    </w:pPr>
    <w:rPr>
      <w:rFonts w:ascii="Times New Roman" w:hAnsi="Times New Roman"/>
      <w:sz w:val="24"/>
    </w:rPr>
  </w:style>
  <w:style w:type="character" w:customStyle="1" w:styleId="a0">
    <w:name w:val="页脚 字符"/>
    <w:basedOn w:val="DefaultParagraphFont"/>
    <w:link w:val="11"/>
    <w:uiPriority w:val="99"/>
    <w:rsid w:val="008B6E49"/>
    <w:rPr>
      <w:rFonts w:ascii="Times New Roman" w:hAnsi="Times New Roman"/>
      <w:sz w:val="24"/>
    </w:rPr>
  </w:style>
  <w:style w:type="table" w:customStyle="1" w:styleId="12">
    <w:name w:val="网格型1"/>
    <w:basedOn w:val="TableNormal"/>
    <w:next w:val="TableGrid"/>
    <w:qFormat/>
    <w:rsid w:val="008B6E49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3">
    <w:name w:val="脚注文本1"/>
    <w:basedOn w:val="Normal"/>
    <w:next w:val="FootnoteText"/>
    <w:link w:val="a1"/>
    <w:uiPriority w:val="99"/>
    <w:semiHidden/>
    <w:unhideWhenUsed/>
    <w:rsid w:val="008B6E49"/>
    <w:pPr>
      <w:widowControl/>
      <w:spacing w:before="120"/>
      <w:jc w:val="left"/>
    </w:pPr>
    <w:rPr>
      <w:rFonts w:ascii="Times New Roman" w:hAnsi="Times New Roman"/>
      <w:sz w:val="20"/>
      <w:szCs w:val="20"/>
    </w:rPr>
  </w:style>
  <w:style w:type="character" w:customStyle="1" w:styleId="a1">
    <w:name w:val="脚注文本 字符"/>
    <w:basedOn w:val="DefaultParagraphFont"/>
    <w:link w:val="13"/>
    <w:uiPriority w:val="99"/>
    <w:semiHidden/>
    <w:rsid w:val="008B6E49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B6E49"/>
    <w:rPr>
      <w:vertAlign w:val="superscript"/>
    </w:rPr>
  </w:style>
  <w:style w:type="paragraph" w:customStyle="1" w:styleId="14">
    <w:name w:val="题注1"/>
    <w:basedOn w:val="Normal"/>
    <w:next w:val="NoSpacing"/>
    <w:uiPriority w:val="35"/>
    <w:unhideWhenUsed/>
    <w:qFormat/>
    <w:rsid w:val="008B6E49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customStyle="1" w:styleId="15">
    <w:name w:val="批注框文本1"/>
    <w:basedOn w:val="Normal"/>
    <w:next w:val="BalloonText"/>
    <w:link w:val="a2"/>
    <w:uiPriority w:val="99"/>
    <w:semiHidden/>
    <w:unhideWhenUsed/>
    <w:rsid w:val="008B6E49"/>
    <w:pPr>
      <w:widowControl/>
      <w:spacing w:before="120"/>
      <w:jc w:val="left"/>
    </w:pPr>
    <w:rPr>
      <w:rFonts w:ascii="Tahoma" w:hAnsi="Tahoma" w:cs="Tahoma"/>
      <w:sz w:val="16"/>
      <w:szCs w:val="16"/>
    </w:rPr>
  </w:style>
  <w:style w:type="character" w:customStyle="1" w:styleId="a2">
    <w:name w:val="批注框文本 字符"/>
    <w:basedOn w:val="DefaultParagraphFont"/>
    <w:link w:val="15"/>
    <w:uiPriority w:val="99"/>
    <w:semiHidden/>
    <w:rsid w:val="008B6E4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B6E49"/>
  </w:style>
  <w:style w:type="paragraph" w:customStyle="1" w:styleId="16">
    <w:name w:val="尾注文本1"/>
    <w:basedOn w:val="Normal"/>
    <w:next w:val="EndnoteText"/>
    <w:link w:val="a3"/>
    <w:uiPriority w:val="99"/>
    <w:semiHidden/>
    <w:unhideWhenUsed/>
    <w:rsid w:val="008B6E49"/>
    <w:pPr>
      <w:widowControl/>
      <w:spacing w:before="120"/>
      <w:jc w:val="left"/>
    </w:pPr>
    <w:rPr>
      <w:rFonts w:ascii="Times New Roman" w:hAnsi="Times New Roman"/>
      <w:sz w:val="20"/>
      <w:szCs w:val="20"/>
    </w:rPr>
  </w:style>
  <w:style w:type="character" w:customStyle="1" w:styleId="a3">
    <w:name w:val="尾注文本 字符"/>
    <w:basedOn w:val="DefaultParagraphFont"/>
    <w:link w:val="16"/>
    <w:uiPriority w:val="99"/>
    <w:semiHidden/>
    <w:rsid w:val="008B6E49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B6E49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B6E49"/>
    <w:rPr>
      <w:sz w:val="16"/>
      <w:szCs w:val="16"/>
    </w:rPr>
  </w:style>
  <w:style w:type="paragraph" w:customStyle="1" w:styleId="17">
    <w:name w:val="批注文字1"/>
    <w:basedOn w:val="Normal"/>
    <w:next w:val="CommentText"/>
    <w:link w:val="a4"/>
    <w:uiPriority w:val="99"/>
    <w:semiHidden/>
    <w:unhideWhenUsed/>
    <w:rsid w:val="008B6E49"/>
    <w:pPr>
      <w:widowControl/>
      <w:spacing w:before="120" w:after="240"/>
      <w:jc w:val="left"/>
    </w:pPr>
    <w:rPr>
      <w:rFonts w:ascii="Times New Roman" w:hAnsi="Times New Roman"/>
      <w:sz w:val="20"/>
      <w:szCs w:val="20"/>
    </w:rPr>
  </w:style>
  <w:style w:type="character" w:customStyle="1" w:styleId="a4">
    <w:name w:val="批注文字 字符"/>
    <w:basedOn w:val="DefaultParagraphFont"/>
    <w:link w:val="17"/>
    <w:uiPriority w:val="99"/>
    <w:semiHidden/>
    <w:rsid w:val="008B6E49"/>
    <w:rPr>
      <w:rFonts w:ascii="Times New Roman" w:hAnsi="Times New Roman"/>
      <w:sz w:val="20"/>
      <w:szCs w:val="20"/>
    </w:rPr>
  </w:style>
  <w:style w:type="paragraph" w:customStyle="1" w:styleId="18">
    <w:name w:val="批注主题1"/>
    <w:basedOn w:val="CommentText"/>
    <w:next w:val="CommentText"/>
    <w:uiPriority w:val="99"/>
    <w:semiHidden/>
    <w:unhideWhenUsed/>
    <w:rsid w:val="008B6E49"/>
    <w:pPr>
      <w:widowControl/>
      <w:spacing w:before="120" w:after="240"/>
    </w:pPr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customStyle="1" w:styleId="CommentSubjectChar">
    <w:name w:val="Comment Subject Char"/>
    <w:basedOn w:val="a4"/>
    <w:link w:val="CommentSubject"/>
    <w:uiPriority w:val="99"/>
    <w:semiHidden/>
    <w:rsid w:val="008B6E49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B6E49"/>
    <w:rPr>
      <w:color w:val="0000FF"/>
      <w:u w:val="single"/>
    </w:rPr>
  </w:style>
  <w:style w:type="character" w:customStyle="1" w:styleId="19">
    <w:name w:val="访问过的超链接1"/>
    <w:basedOn w:val="DefaultParagraphFont"/>
    <w:uiPriority w:val="99"/>
    <w:semiHidden/>
    <w:unhideWhenUsed/>
    <w:rsid w:val="008B6E49"/>
    <w:rPr>
      <w:color w:val="800080"/>
      <w:u w:val="single"/>
    </w:rPr>
  </w:style>
  <w:style w:type="paragraph" w:customStyle="1" w:styleId="1a">
    <w:name w:val="标题1"/>
    <w:basedOn w:val="Normal"/>
    <w:next w:val="Normal"/>
    <w:qFormat/>
    <w:rsid w:val="008B6E49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8B6E49"/>
    <w:rPr>
      <w:rFonts w:ascii="Times New Roman" w:hAnsi="Times New Roman" w:cs="Times New Roman"/>
      <w:b/>
      <w:sz w:val="32"/>
      <w:szCs w:val="32"/>
    </w:rPr>
  </w:style>
  <w:style w:type="paragraph" w:customStyle="1" w:styleId="1b">
    <w:name w:val="副标题1"/>
    <w:basedOn w:val="Normal"/>
    <w:next w:val="Normal"/>
    <w:uiPriority w:val="99"/>
    <w:unhideWhenUsed/>
    <w:qFormat/>
    <w:rsid w:val="008B6E49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8B6E49"/>
    <w:rPr>
      <w:rFonts w:ascii="Times New Roman" w:hAnsi="Times New Roman" w:cs="Times New Roman"/>
      <w:b/>
      <w:sz w:val="24"/>
      <w:szCs w:val="24"/>
    </w:rPr>
  </w:style>
  <w:style w:type="paragraph" w:customStyle="1" w:styleId="1c">
    <w:name w:val="无间隔1"/>
    <w:next w:val="NoSpacing"/>
    <w:uiPriority w:val="99"/>
    <w:unhideWhenUsed/>
    <w:qFormat/>
    <w:rsid w:val="008B6E49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B6E49"/>
    <w:pPr>
      <w:widowControl/>
      <w:spacing w:after="240" w:line="240" w:lineRule="auto"/>
      <w:jc w:val="left"/>
      <w:outlineLvl w:val="9"/>
    </w:pPr>
    <w:rPr>
      <w:kern w:val="0"/>
      <w:lang w:eastAsia="en-US"/>
    </w:rPr>
  </w:style>
  <w:style w:type="character" w:customStyle="1" w:styleId="1d">
    <w:name w:val="不明显强调1"/>
    <w:basedOn w:val="DefaultParagraphFont"/>
    <w:uiPriority w:val="19"/>
    <w:qFormat/>
    <w:rsid w:val="008B6E49"/>
    <w:rPr>
      <w:rFonts w:ascii="Times New Roman" w:hAnsi="Times New Roman"/>
      <w:i/>
      <w:iCs/>
      <w:color w:val="404040"/>
    </w:rPr>
  </w:style>
  <w:style w:type="character" w:styleId="IntenseEmphasis">
    <w:name w:val="Intense Emphasis"/>
    <w:basedOn w:val="DefaultParagraphFont"/>
    <w:uiPriority w:val="21"/>
    <w:unhideWhenUsed/>
    <w:rsid w:val="008B6E49"/>
    <w:rPr>
      <w:rFonts w:ascii="Times New Roman" w:hAnsi="Times New Roman"/>
      <w:i/>
      <w:iCs/>
      <w:color w:val="auto"/>
    </w:rPr>
  </w:style>
  <w:style w:type="paragraph" w:customStyle="1" w:styleId="1e">
    <w:name w:val="引用1"/>
    <w:basedOn w:val="Normal"/>
    <w:next w:val="Normal"/>
    <w:uiPriority w:val="29"/>
    <w:qFormat/>
    <w:rsid w:val="008B6E49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kern w:val="0"/>
      <w:sz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8B6E49"/>
    <w:rPr>
      <w:rFonts w:ascii="Times New Roman" w:hAnsi="Times New Roman"/>
      <w:i/>
      <w:iCs/>
      <w:color w:val="404040"/>
      <w:sz w:val="24"/>
    </w:rPr>
  </w:style>
  <w:style w:type="character" w:styleId="IntenseReference">
    <w:name w:val="Intense Reference"/>
    <w:basedOn w:val="DefaultParagraphFont"/>
    <w:uiPriority w:val="32"/>
    <w:qFormat/>
    <w:rsid w:val="008B6E49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8B6E49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B6E49"/>
    <w:pPr>
      <w:numPr>
        <w:numId w:val="21"/>
      </w:numPr>
    </w:pPr>
  </w:style>
  <w:style w:type="paragraph" w:customStyle="1" w:styleId="1f">
    <w:name w:val="修订1"/>
    <w:next w:val="Revision"/>
    <w:hidden/>
    <w:uiPriority w:val="99"/>
    <w:semiHidden/>
    <w:rsid w:val="008B6E49"/>
    <w:rPr>
      <w:rFonts w:ascii="Times New Roman" w:hAnsi="Times New Roman"/>
      <w:kern w:val="0"/>
      <w:sz w:val="24"/>
      <w:lang w:eastAsia="en-US"/>
    </w:rPr>
  </w:style>
  <w:style w:type="character" w:customStyle="1" w:styleId="hps">
    <w:name w:val="hps"/>
    <w:rsid w:val="008B6E49"/>
  </w:style>
  <w:style w:type="paragraph" w:customStyle="1" w:styleId="EndNoteBibliographyTitle">
    <w:name w:val="EndNote Bibliography Title"/>
    <w:basedOn w:val="Normal"/>
    <w:link w:val="EndNoteBibliographyTitle0"/>
    <w:rsid w:val="008B6E49"/>
    <w:pPr>
      <w:widowControl/>
      <w:spacing w:before="120"/>
      <w:jc w:val="center"/>
    </w:pPr>
    <w:rPr>
      <w:rFonts w:ascii="Times New Roman" w:hAnsi="Times New Roman" w:cs="Times New Roman"/>
      <w:kern w:val="0"/>
      <w:sz w:val="24"/>
      <w:lang w:eastAsia="en-US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B6E49"/>
    <w:rPr>
      <w:rFonts w:ascii="Times New Roman" w:hAnsi="Times New Roman" w:cs="Times New Roman"/>
      <w:kern w:val="0"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8B6E49"/>
    <w:pPr>
      <w:widowControl/>
      <w:spacing w:before="120" w:after="240"/>
      <w:jc w:val="left"/>
    </w:pPr>
    <w:rPr>
      <w:rFonts w:ascii="Times New Roman" w:hAnsi="Times New Roman" w:cs="Times New Roman"/>
      <w:kern w:val="0"/>
      <w:sz w:val="24"/>
      <w:lang w:eastAsia="en-US"/>
    </w:rPr>
  </w:style>
  <w:style w:type="character" w:customStyle="1" w:styleId="EndNoteBibliography0">
    <w:name w:val="EndNote Bibliography 字符"/>
    <w:basedOn w:val="DefaultParagraphFont"/>
    <w:link w:val="EndNoteBibliography"/>
    <w:rsid w:val="008B6E49"/>
    <w:rPr>
      <w:rFonts w:ascii="Times New Roman" w:hAnsi="Times New Roman" w:cs="Times New Roman"/>
      <w:kern w:val="0"/>
      <w:sz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8B6E49"/>
    <w:rPr>
      <w:color w:val="808080"/>
    </w:rPr>
  </w:style>
  <w:style w:type="character" w:customStyle="1" w:styleId="font21">
    <w:name w:val="font21"/>
    <w:basedOn w:val="DefaultParagraphFont"/>
    <w:rsid w:val="008B6E49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11">
    <w:name w:val="font11"/>
    <w:basedOn w:val="DefaultParagraphFont"/>
    <w:rsid w:val="008B6E49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customStyle="1" w:styleId="msonormal0">
    <w:name w:val="msonormal"/>
    <w:basedOn w:val="Normal"/>
    <w:rsid w:val="008B6E4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8B6E49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6E49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6E4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10">
    <w:name w:val="标题 5 字符1"/>
    <w:basedOn w:val="DefaultParagraphFont"/>
    <w:uiPriority w:val="9"/>
    <w:semiHidden/>
    <w:rsid w:val="008B6E49"/>
    <w:rPr>
      <w:b/>
      <w:bCs/>
      <w:sz w:val="28"/>
      <w:szCs w:val="28"/>
    </w:rPr>
  </w:style>
  <w:style w:type="paragraph" w:styleId="Header">
    <w:name w:val="header"/>
    <w:basedOn w:val="Normal"/>
    <w:link w:val="HeaderChar"/>
    <w:uiPriority w:val="99"/>
    <w:semiHidden/>
    <w:unhideWhenUsed/>
    <w:rsid w:val="008B6E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B6E4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B6E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B6E49"/>
    <w:rPr>
      <w:sz w:val="18"/>
      <w:szCs w:val="18"/>
    </w:rPr>
  </w:style>
  <w:style w:type="table" w:styleId="TableGrid">
    <w:name w:val="Table Grid"/>
    <w:basedOn w:val="TableNormal"/>
    <w:uiPriority w:val="39"/>
    <w:rsid w:val="008B6E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B6E49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B6E49"/>
    <w:rPr>
      <w:sz w:val="18"/>
      <w:szCs w:val="18"/>
    </w:rPr>
  </w:style>
  <w:style w:type="paragraph" w:styleId="NoSpacing">
    <w:name w:val="No Spacing"/>
    <w:uiPriority w:val="1"/>
    <w:qFormat/>
    <w:rsid w:val="008B6E49"/>
    <w:pPr>
      <w:widowControl w:val="0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6E4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E49"/>
    <w:rPr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B6E49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B6E49"/>
  </w:style>
  <w:style w:type="paragraph" w:styleId="CommentText">
    <w:name w:val="annotation text"/>
    <w:basedOn w:val="Normal"/>
    <w:link w:val="CommentTextChar"/>
    <w:uiPriority w:val="99"/>
    <w:semiHidden/>
    <w:unhideWhenUsed/>
    <w:rsid w:val="008B6E4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6E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E49"/>
    <w:rPr>
      <w:rFonts w:ascii="Times New Roman" w:hAnsi="Times New Roman"/>
      <w:b/>
      <w:bCs/>
      <w:sz w:val="20"/>
      <w:szCs w:val="20"/>
    </w:rPr>
  </w:style>
  <w:style w:type="character" w:customStyle="1" w:styleId="1f0">
    <w:name w:val="批注主题 字符1"/>
    <w:basedOn w:val="CommentTextChar"/>
    <w:uiPriority w:val="99"/>
    <w:semiHidden/>
    <w:rsid w:val="008B6E49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B6E49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8B6E49"/>
    <w:pPr>
      <w:spacing w:before="240" w:after="60"/>
      <w:jc w:val="center"/>
      <w:outlineLvl w:val="0"/>
    </w:pPr>
    <w:rPr>
      <w:rFonts w:ascii="Times New Roman" w:hAnsi="Times New Roman" w:cs="Times New Roman"/>
      <w:b/>
      <w:sz w:val="32"/>
      <w:szCs w:val="32"/>
    </w:rPr>
  </w:style>
  <w:style w:type="character" w:customStyle="1" w:styleId="1f1">
    <w:name w:val="标题 字符1"/>
    <w:basedOn w:val="DefaultParagraphFont"/>
    <w:uiPriority w:val="10"/>
    <w:rsid w:val="008B6E4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qFormat/>
    <w:rsid w:val="008B6E49"/>
    <w:pPr>
      <w:spacing w:before="240" w:after="60" w:line="312" w:lineRule="auto"/>
      <w:jc w:val="center"/>
      <w:outlineLvl w:val="1"/>
    </w:pPr>
    <w:rPr>
      <w:rFonts w:ascii="Times New Roman" w:hAnsi="Times New Roman" w:cs="Times New Roman"/>
      <w:b/>
      <w:sz w:val="24"/>
      <w:szCs w:val="24"/>
    </w:rPr>
  </w:style>
  <w:style w:type="character" w:customStyle="1" w:styleId="1f2">
    <w:name w:val="副标题 字符1"/>
    <w:basedOn w:val="DefaultParagraphFont"/>
    <w:uiPriority w:val="11"/>
    <w:rsid w:val="008B6E49"/>
    <w:rPr>
      <w:b/>
      <w:bCs/>
      <w:kern w:val="28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8B6E4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8B6E49"/>
    <w:pPr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1f3">
    <w:name w:val="引用 字符1"/>
    <w:basedOn w:val="DefaultParagraphFont"/>
    <w:uiPriority w:val="29"/>
    <w:rsid w:val="008B6E49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8B6E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8B6E4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B6E4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6E4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6E4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2"/>
    <w:semiHidden/>
    <w:unhideWhenUsed/>
    <w:qFormat/>
    <w:rsid w:val="008B6E49"/>
    <w:pPr>
      <w:keepNext/>
      <w:keepLines/>
      <w:spacing w:before="280" w:after="290" w:line="376" w:lineRule="auto"/>
      <w:outlineLvl w:val="4"/>
    </w:pPr>
    <w:rPr>
      <w:rFonts w:ascii="Times New Roman" w:eastAsia="SimSun" w:hAnsi="Times New Roman" w:cs="Times New Roman"/>
      <w:b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B6E4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8B6E4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customStyle="1" w:styleId="31">
    <w:name w:val="标题 31"/>
    <w:basedOn w:val="Normal"/>
    <w:next w:val="Normal"/>
    <w:link w:val="3"/>
    <w:uiPriority w:val="2"/>
    <w:qFormat/>
    <w:rsid w:val="008B6E49"/>
    <w:pPr>
      <w:keepNext/>
      <w:keepLines/>
      <w:widowControl/>
      <w:numPr>
        <w:ilvl w:val="2"/>
        <w:numId w:val="17"/>
      </w:numPr>
      <w:spacing w:before="40" w:after="120"/>
      <w:jc w:val="left"/>
      <w:outlineLvl w:val="2"/>
    </w:pPr>
    <w:rPr>
      <w:rFonts w:ascii="Times New Roman" w:eastAsia="SimSun" w:hAnsi="Times New Roman" w:cs="Times New Roman"/>
      <w:b/>
      <w:sz w:val="24"/>
      <w:szCs w:val="24"/>
    </w:rPr>
  </w:style>
  <w:style w:type="paragraph" w:customStyle="1" w:styleId="41">
    <w:name w:val="标题 41"/>
    <w:basedOn w:val="Heading3"/>
    <w:next w:val="Normal"/>
    <w:link w:val="4"/>
    <w:uiPriority w:val="2"/>
    <w:qFormat/>
    <w:rsid w:val="008B6E49"/>
    <w:pPr>
      <w:widowControl/>
      <w:numPr>
        <w:ilvl w:val="3"/>
        <w:numId w:val="17"/>
      </w:numPr>
      <w:spacing w:before="40" w:after="120" w:line="240" w:lineRule="auto"/>
      <w:jc w:val="left"/>
      <w:outlineLvl w:val="3"/>
    </w:pPr>
    <w:rPr>
      <w:rFonts w:ascii="Times New Roman" w:eastAsia="SimSun" w:hAnsi="Times New Roman" w:cs="Times New Roman"/>
      <w:bCs w:val="0"/>
      <w:iCs/>
      <w:sz w:val="24"/>
      <w:szCs w:val="24"/>
    </w:rPr>
  </w:style>
  <w:style w:type="paragraph" w:customStyle="1" w:styleId="51">
    <w:name w:val="标题 51"/>
    <w:basedOn w:val="Heading4"/>
    <w:next w:val="Normal"/>
    <w:uiPriority w:val="2"/>
    <w:qFormat/>
    <w:rsid w:val="008B6E49"/>
    <w:pPr>
      <w:widowControl/>
      <w:numPr>
        <w:ilvl w:val="4"/>
        <w:numId w:val="17"/>
      </w:numPr>
      <w:spacing w:before="40" w:after="120" w:line="240" w:lineRule="auto"/>
      <w:jc w:val="left"/>
      <w:outlineLvl w:val="4"/>
    </w:pPr>
    <w:rPr>
      <w:rFonts w:ascii="Times New Roman" w:hAnsi="Times New Roman"/>
      <w:bCs w:val="0"/>
      <w:iCs/>
      <w:kern w:val="0"/>
      <w:sz w:val="24"/>
      <w:szCs w:val="24"/>
      <w:lang w:eastAsia="en-US"/>
    </w:rPr>
  </w:style>
  <w:style w:type="numbering" w:customStyle="1" w:styleId="1">
    <w:name w:val="无列表1"/>
    <w:next w:val="NoList"/>
    <w:uiPriority w:val="99"/>
    <w:semiHidden/>
    <w:unhideWhenUsed/>
    <w:rsid w:val="008B6E49"/>
  </w:style>
  <w:style w:type="character" w:customStyle="1" w:styleId="3">
    <w:name w:val="标题 3 字符"/>
    <w:basedOn w:val="DefaultParagraphFont"/>
    <w:link w:val="31"/>
    <w:uiPriority w:val="2"/>
    <w:rsid w:val="008B6E49"/>
    <w:rPr>
      <w:rFonts w:ascii="Times New Roman" w:eastAsia="SimSun" w:hAnsi="Times New Roman" w:cs="Times New Roman"/>
      <w:b/>
      <w:sz w:val="24"/>
      <w:szCs w:val="24"/>
    </w:rPr>
  </w:style>
  <w:style w:type="character" w:customStyle="1" w:styleId="4">
    <w:name w:val="标题 4 字符"/>
    <w:basedOn w:val="DefaultParagraphFont"/>
    <w:link w:val="41"/>
    <w:uiPriority w:val="2"/>
    <w:rsid w:val="008B6E49"/>
    <w:rPr>
      <w:rFonts w:ascii="Times New Roman" w:eastAsia="SimSun" w:hAnsi="Times New Roman" w:cs="Times New Roman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8B6E49"/>
    <w:rPr>
      <w:rFonts w:ascii="Times New Roman" w:eastAsia="SimSun" w:hAnsi="Times New Roman" w:cs="Times New Roman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B6E49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8B6E49"/>
    <w:pPr>
      <w:widowControl/>
      <w:numPr>
        <w:numId w:val="14"/>
      </w:numPr>
      <w:spacing w:before="120" w:after="240"/>
      <w:ind w:left="1434" w:hanging="357"/>
      <w:contextualSpacing/>
      <w:jc w:val="left"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8B6E49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8B6E4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0">
    <w:name w:val="页眉1"/>
    <w:basedOn w:val="Normal"/>
    <w:next w:val="Header"/>
    <w:link w:val="a"/>
    <w:uiPriority w:val="99"/>
    <w:unhideWhenUsed/>
    <w:rsid w:val="008B6E49"/>
    <w:pPr>
      <w:widowControl/>
      <w:tabs>
        <w:tab w:val="center" w:pos="4844"/>
        <w:tab w:val="right" w:pos="9689"/>
      </w:tabs>
      <w:spacing w:before="120" w:after="240"/>
      <w:jc w:val="left"/>
    </w:pPr>
    <w:rPr>
      <w:rFonts w:ascii="Times New Roman" w:hAnsi="Times New Roman"/>
      <w:b/>
      <w:sz w:val="24"/>
    </w:rPr>
  </w:style>
  <w:style w:type="character" w:customStyle="1" w:styleId="a">
    <w:name w:val="页眉 字符"/>
    <w:basedOn w:val="DefaultParagraphFont"/>
    <w:link w:val="10"/>
    <w:uiPriority w:val="99"/>
    <w:rsid w:val="008B6E49"/>
    <w:rPr>
      <w:rFonts w:ascii="Times New Roman" w:hAnsi="Times New Roman"/>
      <w:b/>
      <w:sz w:val="24"/>
    </w:rPr>
  </w:style>
  <w:style w:type="paragraph" w:customStyle="1" w:styleId="11">
    <w:name w:val="页脚1"/>
    <w:basedOn w:val="Normal"/>
    <w:next w:val="Footer"/>
    <w:link w:val="a0"/>
    <w:uiPriority w:val="99"/>
    <w:unhideWhenUsed/>
    <w:rsid w:val="008B6E49"/>
    <w:pPr>
      <w:widowControl/>
      <w:tabs>
        <w:tab w:val="center" w:pos="4844"/>
        <w:tab w:val="right" w:pos="9689"/>
      </w:tabs>
      <w:spacing w:before="120"/>
      <w:jc w:val="left"/>
    </w:pPr>
    <w:rPr>
      <w:rFonts w:ascii="Times New Roman" w:hAnsi="Times New Roman"/>
      <w:sz w:val="24"/>
    </w:rPr>
  </w:style>
  <w:style w:type="character" w:customStyle="1" w:styleId="a0">
    <w:name w:val="页脚 字符"/>
    <w:basedOn w:val="DefaultParagraphFont"/>
    <w:link w:val="11"/>
    <w:uiPriority w:val="99"/>
    <w:rsid w:val="008B6E49"/>
    <w:rPr>
      <w:rFonts w:ascii="Times New Roman" w:hAnsi="Times New Roman"/>
      <w:sz w:val="24"/>
    </w:rPr>
  </w:style>
  <w:style w:type="table" w:customStyle="1" w:styleId="12">
    <w:name w:val="网格型1"/>
    <w:basedOn w:val="TableNormal"/>
    <w:next w:val="TableGrid"/>
    <w:qFormat/>
    <w:rsid w:val="008B6E49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3">
    <w:name w:val="脚注文本1"/>
    <w:basedOn w:val="Normal"/>
    <w:next w:val="FootnoteText"/>
    <w:link w:val="a1"/>
    <w:uiPriority w:val="99"/>
    <w:semiHidden/>
    <w:unhideWhenUsed/>
    <w:rsid w:val="008B6E49"/>
    <w:pPr>
      <w:widowControl/>
      <w:spacing w:before="120"/>
      <w:jc w:val="left"/>
    </w:pPr>
    <w:rPr>
      <w:rFonts w:ascii="Times New Roman" w:hAnsi="Times New Roman"/>
      <w:sz w:val="20"/>
      <w:szCs w:val="20"/>
    </w:rPr>
  </w:style>
  <w:style w:type="character" w:customStyle="1" w:styleId="a1">
    <w:name w:val="脚注文本 字符"/>
    <w:basedOn w:val="DefaultParagraphFont"/>
    <w:link w:val="13"/>
    <w:uiPriority w:val="99"/>
    <w:semiHidden/>
    <w:rsid w:val="008B6E49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B6E49"/>
    <w:rPr>
      <w:vertAlign w:val="superscript"/>
    </w:rPr>
  </w:style>
  <w:style w:type="paragraph" w:customStyle="1" w:styleId="14">
    <w:name w:val="题注1"/>
    <w:basedOn w:val="Normal"/>
    <w:next w:val="NoSpacing"/>
    <w:uiPriority w:val="35"/>
    <w:unhideWhenUsed/>
    <w:qFormat/>
    <w:rsid w:val="008B6E49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customStyle="1" w:styleId="15">
    <w:name w:val="批注框文本1"/>
    <w:basedOn w:val="Normal"/>
    <w:next w:val="BalloonText"/>
    <w:link w:val="a2"/>
    <w:uiPriority w:val="99"/>
    <w:semiHidden/>
    <w:unhideWhenUsed/>
    <w:rsid w:val="008B6E49"/>
    <w:pPr>
      <w:widowControl/>
      <w:spacing w:before="120"/>
      <w:jc w:val="left"/>
    </w:pPr>
    <w:rPr>
      <w:rFonts w:ascii="Tahoma" w:hAnsi="Tahoma" w:cs="Tahoma"/>
      <w:sz w:val="16"/>
      <w:szCs w:val="16"/>
    </w:rPr>
  </w:style>
  <w:style w:type="character" w:customStyle="1" w:styleId="a2">
    <w:name w:val="批注框文本 字符"/>
    <w:basedOn w:val="DefaultParagraphFont"/>
    <w:link w:val="15"/>
    <w:uiPriority w:val="99"/>
    <w:semiHidden/>
    <w:rsid w:val="008B6E4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B6E49"/>
  </w:style>
  <w:style w:type="paragraph" w:customStyle="1" w:styleId="16">
    <w:name w:val="尾注文本1"/>
    <w:basedOn w:val="Normal"/>
    <w:next w:val="EndnoteText"/>
    <w:link w:val="a3"/>
    <w:uiPriority w:val="99"/>
    <w:semiHidden/>
    <w:unhideWhenUsed/>
    <w:rsid w:val="008B6E49"/>
    <w:pPr>
      <w:widowControl/>
      <w:spacing w:before="120"/>
      <w:jc w:val="left"/>
    </w:pPr>
    <w:rPr>
      <w:rFonts w:ascii="Times New Roman" w:hAnsi="Times New Roman"/>
      <w:sz w:val="20"/>
      <w:szCs w:val="20"/>
    </w:rPr>
  </w:style>
  <w:style w:type="character" w:customStyle="1" w:styleId="a3">
    <w:name w:val="尾注文本 字符"/>
    <w:basedOn w:val="DefaultParagraphFont"/>
    <w:link w:val="16"/>
    <w:uiPriority w:val="99"/>
    <w:semiHidden/>
    <w:rsid w:val="008B6E49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B6E49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B6E49"/>
    <w:rPr>
      <w:sz w:val="16"/>
      <w:szCs w:val="16"/>
    </w:rPr>
  </w:style>
  <w:style w:type="paragraph" w:customStyle="1" w:styleId="17">
    <w:name w:val="批注文字1"/>
    <w:basedOn w:val="Normal"/>
    <w:next w:val="CommentText"/>
    <w:link w:val="a4"/>
    <w:uiPriority w:val="99"/>
    <w:semiHidden/>
    <w:unhideWhenUsed/>
    <w:rsid w:val="008B6E49"/>
    <w:pPr>
      <w:widowControl/>
      <w:spacing w:before="120" w:after="240"/>
      <w:jc w:val="left"/>
    </w:pPr>
    <w:rPr>
      <w:rFonts w:ascii="Times New Roman" w:hAnsi="Times New Roman"/>
      <w:sz w:val="20"/>
      <w:szCs w:val="20"/>
    </w:rPr>
  </w:style>
  <w:style w:type="character" w:customStyle="1" w:styleId="a4">
    <w:name w:val="批注文字 字符"/>
    <w:basedOn w:val="DefaultParagraphFont"/>
    <w:link w:val="17"/>
    <w:uiPriority w:val="99"/>
    <w:semiHidden/>
    <w:rsid w:val="008B6E49"/>
    <w:rPr>
      <w:rFonts w:ascii="Times New Roman" w:hAnsi="Times New Roman"/>
      <w:sz w:val="20"/>
      <w:szCs w:val="20"/>
    </w:rPr>
  </w:style>
  <w:style w:type="paragraph" w:customStyle="1" w:styleId="18">
    <w:name w:val="批注主题1"/>
    <w:basedOn w:val="CommentText"/>
    <w:next w:val="CommentText"/>
    <w:uiPriority w:val="99"/>
    <w:semiHidden/>
    <w:unhideWhenUsed/>
    <w:rsid w:val="008B6E49"/>
    <w:pPr>
      <w:widowControl/>
      <w:spacing w:before="120" w:after="240"/>
    </w:pPr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customStyle="1" w:styleId="CommentSubjectChar">
    <w:name w:val="Comment Subject Char"/>
    <w:basedOn w:val="a4"/>
    <w:link w:val="CommentSubject"/>
    <w:uiPriority w:val="99"/>
    <w:semiHidden/>
    <w:rsid w:val="008B6E49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B6E49"/>
    <w:rPr>
      <w:color w:val="0000FF"/>
      <w:u w:val="single"/>
    </w:rPr>
  </w:style>
  <w:style w:type="character" w:customStyle="1" w:styleId="19">
    <w:name w:val="访问过的超链接1"/>
    <w:basedOn w:val="DefaultParagraphFont"/>
    <w:uiPriority w:val="99"/>
    <w:semiHidden/>
    <w:unhideWhenUsed/>
    <w:rsid w:val="008B6E49"/>
    <w:rPr>
      <w:color w:val="800080"/>
      <w:u w:val="single"/>
    </w:rPr>
  </w:style>
  <w:style w:type="paragraph" w:customStyle="1" w:styleId="1a">
    <w:name w:val="标题1"/>
    <w:basedOn w:val="Normal"/>
    <w:next w:val="Normal"/>
    <w:qFormat/>
    <w:rsid w:val="008B6E49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8B6E49"/>
    <w:rPr>
      <w:rFonts w:ascii="Times New Roman" w:hAnsi="Times New Roman" w:cs="Times New Roman"/>
      <w:b/>
      <w:sz w:val="32"/>
      <w:szCs w:val="32"/>
    </w:rPr>
  </w:style>
  <w:style w:type="paragraph" w:customStyle="1" w:styleId="1b">
    <w:name w:val="副标题1"/>
    <w:basedOn w:val="Normal"/>
    <w:next w:val="Normal"/>
    <w:uiPriority w:val="99"/>
    <w:unhideWhenUsed/>
    <w:qFormat/>
    <w:rsid w:val="008B6E49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8B6E49"/>
    <w:rPr>
      <w:rFonts w:ascii="Times New Roman" w:hAnsi="Times New Roman" w:cs="Times New Roman"/>
      <w:b/>
      <w:sz w:val="24"/>
      <w:szCs w:val="24"/>
    </w:rPr>
  </w:style>
  <w:style w:type="paragraph" w:customStyle="1" w:styleId="1c">
    <w:name w:val="无间隔1"/>
    <w:next w:val="NoSpacing"/>
    <w:uiPriority w:val="99"/>
    <w:unhideWhenUsed/>
    <w:qFormat/>
    <w:rsid w:val="008B6E49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B6E49"/>
    <w:pPr>
      <w:widowControl/>
      <w:spacing w:after="240" w:line="240" w:lineRule="auto"/>
      <w:jc w:val="left"/>
      <w:outlineLvl w:val="9"/>
    </w:pPr>
    <w:rPr>
      <w:kern w:val="0"/>
      <w:lang w:eastAsia="en-US"/>
    </w:rPr>
  </w:style>
  <w:style w:type="character" w:customStyle="1" w:styleId="1d">
    <w:name w:val="不明显强调1"/>
    <w:basedOn w:val="DefaultParagraphFont"/>
    <w:uiPriority w:val="19"/>
    <w:qFormat/>
    <w:rsid w:val="008B6E49"/>
    <w:rPr>
      <w:rFonts w:ascii="Times New Roman" w:hAnsi="Times New Roman"/>
      <w:i/>
      <w:iCs/>
      <w:color w:val="404040"/>
    </w:rPr>
  </w:style>
  <w:style w:type="character" w:styleId="IntenseEmphasis">
    <w:name w:val="Intense Emphasis"/>
    <w:basedOn w:val="DefaultParagraphFont"/>
    <w:uiPriority w:val="21"/>
    <w:unhideWhenUsed/>
    <w:rsid w:val="008B6E49"/>
    <w:rPr>
      <w:rFonts w:ascii="Times New Roman" w:hAnsi="Times New Roman"/>
      <w:i/>
      <w:iCs/>
      <w:color w:val="auto"/>
    </w:rPr>
  </w:style>
  <w:style w:type="paragraph" w:customStyle="1" w:styleId="1e">
    <w:name w:val="引用1"/>
    <w:basedOn w:val="Normal"/>
    <w:next w:val="Normal"/>
    <w:uiPriority w:val="29"/>
    <w:qFormat/>
    <w:rsid w:val="008B6E49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kern w:val="0"/>
      <w:sz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8B6E49"/>
    <w:rPr>
      <w:rFonts w:ascii="Times New Roman" w:hAnsi="Times New Roman"/>
      <w:i/>
      <w:iCs/>
      <w:color w:val="404040"/>
      <w:sz w:val="24"/>
    </w:rPr>
  </w:style>
  <w:style w:type="character" w:styleId="IntenseReference">
    <w:name w:val="Intense Reference"/>
    <w:basedOn w:val="DefaultParagraphFont"/>
    <w:uiPriority w:val="32"/>
    <w:qFormat/>
    <w:rsid w:val="008B6E49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8B6E49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B6E49"/>
    <w:pPr>
      <w:numPr>
        <w:numId w:val="21"/>
      </w:numPr>
    </w:pPr>
  </w:style>
  <w:style w:type="paragraph" w:customStyle="1" w:styleId="1f">
    <w:name w:val="修订1"/>
    <w:next w:val="Revision"/>
    <w:hidden/>
    <w:uiPriority w:val="99"/>
    <w:semiHidden/>
    <w:rsid w:val="008B6E49"/>
    <w:rPr>
      <w:rFonts w:ascii="Times New Roman" w:hAnsi="Times New Roman"/>
      <w:kern w:val="0"/>
      <w:sz w:val="24"/>
      <w:lang w:eastAsia="en-US"/>
    </w:rPr>
  </w:style>
  <w:style w:type="character" w:customStyle="1" w:styleId="hps">
    <w:name w:val="hps"/>
    <w:rsid w:val="008B6E49"/>
  </w:style>
  <w:style w:type="paragraph" w:customStyle="1" w:styleId="EndNoteBibliographyTitle">
    <w:name w:val="EndNote Bibliography Title"/>
    <w:basedOn w:val="Normal"/>
    <w:link w:val="EndNoteBibliographyTitle0"/>
    <w:rsid w:val="008B6E49"/>
    <w:pPr>
      <w:widowControl/>
      <w:spacing w:before="120"/>
      <w:jc w:val="center"/>
    </w:pPr>
    <w:rPr>
      <w:rFonts w:ascii="Times New Roman" w:hAnsi="Times New Roman" w:cs="Times New Roman"/>
      <w:kern w:val="0"/>
      <w:sz w:val="24"/>
      <w:lang w:eastAsia="en-US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B6E49"/>
    <w:rPr>
      <w:rFonts w:ascii="Times New Roman" w:hAnsi="Times New Roman" w:cs="Times New Roman"/>
      <w:kern w:val="0"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8B6E49"/>
    <w:pPr>
      <w:widowControl/>
      <w:spacing w:before="120" w:after="240"/>
      <w:jc w:val="left"/>
    </w:pPr>
    <w:rPr>
      <w:rFonts w:ascii="Times New Roman" w:hAnsi="Times New Roman" w:cs="Times New Roman"/>
      <w:kern w:val="0"/>
      <w:sz w:val="24"/>
      <w:lang w:eastAsia="en-US"/>
    </w:rPr>
  </w:style>
  <w:style w:type="character" w:customStyle="1" w:styleId="EndNoteBibliography0">
    <w:name w:val="EndNote Bibliography 字符"/>
    <w:basedOn w:val="DefaultParagraphFont"/>
    <w:link w:val="EndNoteBibliography"/>
    <w:rsid w:val="008B6E49"/>
    <w:rPr>
      <w:rFonts w:ascii="Times New Roman" w:hAnsi="Times New Roman" w:cs="Times New Roman"/>
      <w:kern w:val="0"/>
      <w:sz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8B6E49"/>
    <w:rPr>
      <w:color w:val="808080"/>
    </w:rPr>
  </w:style>
  <w:style w:type="character" w:customStyle="1" w:styleId="font21">
    <w:name w:val="font21"/>
    <w:basedOn w:val="DefaultParagraphFont"/>
    <w:rsid w:val="008B6E49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11">
    <w:name w:val="font11"/>
    <w:basedOn w:val="DefaultParagraphFont"/>
    <w:rsid w:val="008B6E49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customStyle="1" w:styleId="msonormal0">
    <w:name w:val="msonormal"/>
    <w:basedOn w:val="Normal"/>
    <w:rsid w:val="008B6E4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8B6E49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6E49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6E4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10">
    <w:name w:val="标题 5 字符1"/>
    <w:basedOn w:val="DefaultParagraphFont"/>
    <w:uiPriority w:val="9"/>
    <w:semiHidden/>
    <w:rsid w:val="008B6E49"/>
    <w:rPr>
      <w:b/>
      <w:bCs/>
      <w:sz w:val="28"/>
      <w:szCs w:val="28"/>
    </w:rPr>
  </w:style>
  <w:style w:type="paragraph" w:styleId="Header">
    <w:name w:val="header"/>
    <w:basedOn w:val="Normal"/>
    <w:link w:val="HeaderChar"/>
    <w:uiPriority w:val="99"/>
    <w:semiHidden/>
    <w:unhideWhenUsed/>
    <w:rsid w:val="008B6E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B6E4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B6E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B6E49"/>
    <w:rPr>
      <w:sz w:val="18"/>
      <w:szCs w:val="18"/>
    </w:rPr>
  </w:style>
  <w:style w:type="table" w:styleId="TableGrid">
    <w:name w:val="Table Grid"/>
    <w:basedOn w:val="TableNormal"/>
    <w:uiPriority w:val="39"/>
    <w:rsid w:val="008B6E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B6E49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B6E49"/>
    <w:rPr>
      <w:sz w:val="18"/>
      <w:szCs w:val="18"/>
    </w:rPr>
  </w:style>
  <w:style w:type="paragraph" w:styleId="NoSpacing">
    <w:name w:val="No Spacing"/>
    <w:uiPriority w:val="1"/>
    <w:qFormat/>
    <w:rsid w:val="008B6E49"/>
    <w:pPr>
      <w:widowControl w:val="0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6E4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E49"/>
    <w:rPr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B6E49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B6E49"/>
  </w:style>
  <w:style w:type="paragraph" w:styleId="CommentText">
    <w:name w:val="annotation text"/>
    <w:basedOn w:val="Normal"/>
    <w:link w:val="CommentTextChar"/>
    <w:uiPriority w:val="99"/>
    <w:semiHidden/>
    <w:unhideWhenUsed/>
    <w:rsid w:val="008B6E4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6E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E49"/>
    <w:rPr>
      <w:rFonts w:ascii="Times New Roman" w:hAnsi="Times New Roman"/>
      <w:b/>
      <w:bCs/>
      <w:sz w:val="20"/>
      <w:szCs w:val="20"/>
    </w:rPr>
  </w:style>
  <w:style w:type="character" w:customStyle="1" w:styleId="1f0">
    <w:name w:val="批注主题 字符1"/>
    <w:basedOn w:val="CommentTextChar"/>
    <w:uiPriority w:val="99"/>
    <w:semiHidden/>
    <w:rsid w:val="008B6E49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B6E49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8B6E49"/>
    <w:pPr>
      <w:spacing w:before="240" w:after="60"/>
      <w:jc w:val="center"/>
      <w:outlineLvl w:val="0"/>
    </w:pPr>
    <w:rPr>
      <w:rFonts w:ascii="Times New Roman" w:hAnsi="Times New Roman" w:cs="Times New Roman"/>
      <w:b/>
      <w:sz w:val="32"/>
      <w:szCs w:val="32"/>
    </w:rPr>
  </w:style>
  <w:style w:type="character" w:customStyle="1" w:styleId="1f1">
    <w:name w:val="标题 字符1"/>
    <w:basedOn w:val="DefaultParagraphFont"/>
    <w:uiPriority w:val="10"/>
    <w:rsid w:val="008B6E4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qFormat/>
    <w:rsid w:val="008B6E49"/>
    <w:pPr>
      <w:spacing w:before="240" w:after="60" w:line="312" w:lineRule="auto"/>
      <w:jc w:val="center"/>
      <w:outlineLvl w:val="1"/>
    </w:pPr>
    <w:rPr>
      <w:rFonts w:ascii="Times New Roman" w:hAnsi="Times New Roman" w:cs="Times New Roman"/>
      <w:b/>
      <w:sz w:val="24"/>
      <w:szCs w:val="24"/>
    </w:rPr>
  </w:style>
  <w:style w:type="character" w:customStyle="1" w:styleId="1f2">
    <w:name w:val="副标题 字符1"/>
    <w:basedOn w:val="DefaultParagraphFont"/>
    <w:uiPriority w:val="11"/>
    <w:rsid w:val="008B6E49"/>
    <w:rPr>
      <w:b/>
      <w:bCs/>
      <w:kern w:val="28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8B6E4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8B6E49"/>
    <w:pPr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1f3">
    <w:name w:val="引用 字符1"/>
    <w:basedOn w:val="DefaultParagraphFont"/>
    <w:uiPriority w:val="29"/>
    <w:rsid w:val="008B6E49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8B6E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2</Pages>
  <Words>3530</Words>
  <Characters>20122</Characters>
  <Application>Microsoft Office Word</Application>
  <DocSecurity>0</DocSecurity>
  <Lines>167</Lines>
  <Paragraphs>47</Paragraphs>
  <ScaleCrop>false</ScaleCrop>
  <Company/>
  <LinksUpToDate>false</LinksUpToDate>
  <CharactersWithSpaces>23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kpig</dc:creator>
  <cp:keywords/>
  <dc:description/>
  <cp:lastModifiedBy>, RevathiM</cp:lastModifiedBy>
  <cp:revision>5</cp:revision>
  <dcterms:created xsi:type="dcterms:W3CDTF">2020-10-30T03:27:00Z</dcterms:created>
  <dcterms:modified xsi:type="dcterms:W3CDTF">2020-12-30T05:20:00Z</dcterms:modified>
</cp:coreProperties>
</file>